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D89DB" w14:textId="50931A67" w:rsidR="00FF5FFD" w:rsidRPr="00455861" w:rsidRDefault="001272AA">
      <w:pPr>
        <w:rPr>
          <w:rFonts w:ascii="Aptos" w:hAnsi="Aptos" w:cstheme="minorHAnsi"/>
          <w:sz w:val="20"/>
          <w:szCs w:val="20"/>
        </w:rPr>
      </w:pPr>
      <w:r>
        <w:rPr>
          <w:rFonts w:ascii="Aptos" w:hAnsi="Aptos" w:cstheme="minorHAnsi"/>
          <w:b/>
          <w:bCs/>
          <w:sz w:val="20"/>
          <w:szCs w:val="20"/>
        </w:rPr>
        <w:t xml:space="preserve">S4 </w:t>
      </w:r>
      <w:r w:rsidR="00A01567" w:rsidRPr="00455861">
        <w:rPr>
          <w:rFonts w:ascii="Aptos" w:hAnsi="Aptos" w:cstheme="minorHAnsi"/>
          <w:b/>
          <w:bCs/>
          <w:sz w:val="20"/>
          <w:szCs w:val="20"/>
        </w:rPr>
        <w:t>Table</w:t>
      </w:r>
      <w:r>
        <w:rPr>
          <w:rFonts w:ascii="Aptos" w:hAnsi="Aptos" w:cstheme="minorHAnsi"/>
          <w:b/>
          <w:bCs/>
          <w:sz w:val="20"/>
          <w:szCs w:val="20"/>
        </w:rPr>
        <w:t>.</w:t>
      </w:r>
      <w:r w:rsidR="00A01567" w:rsidRPr="00455861">
        <w:rPr>
          <w:rFonts w:ascii="Aptos" w:hAnsi="Aptos" w:cstheme="minorHAnsi"/>
          <w:sz w:val="20"/>
          <w:szCs w:val="20"/>
        </w:rPr>
        <w:t xml:space="preserve"> </w:t>
      </w:r>
      <w:r w:rsidR="0008413A" w:rsidRPr="00455861">
        <w:rPr>
          <w:rFonts w:ascii="Aptos" w:hAnsi="Aptos" w:cstheme="minorHAnsi"/>
          <w:sz w:val="20"/>
          <w:szCs w:val="20"/>
        </w:rPr>
        <w:t>Detailed birth outcomes for the four screening strategies – base c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64"/>
        <w:gridCol w:w="941"/>
        <w:gridCol w:w="996"/>
        <w:gridCol w:w="1018"/>
        <w:gridCol w:w="1041"/>
        <w:gridCol w:w="1018"/>
        <w:gridCol w:w="1041"/>
        <w:gridCol w:w="935"/>
        <w:gridCol w:w="996"/>
      </w:tblGrid>
      <w:tr w:rsidR="005A3A07" w14:paraId="1CF30DCE" w14:textId="77777777" w:rsidTr="005A3A07">
        <w:tc>
          <w:tcPr>
            <w:tcW w:w="1364" w:type="dxa"/>
          </w:tcPr>
          <w:p w14:paraId="77904E76" w14:textId="77777777" w:rsidR="005A3A07" w:rsidRPr="005667F9" w:rsidRDefault="005A3A07" w:rsidP="007708AD">
            <w:pPr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7986" w:type="dxa"/>
            <w:gridSpan w:val="8"/>
          </w:tcPr>
          <w:p w14:paraId="761EF6E8" w14:textId="77777777" w:rsidR="005A3A07" w:rsidRPr="005667F9" w:rsidRDefault="005A3A07" w:rsidP="007708AD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5A3A07" w14:paraId="5C093EA1" w14:textId="77777777" w:rsidTr="005A3A07">
        <w:tc>
          <w:tcPr>
            <w:tcW w:w="1364" w:type="dxa"/>
          </w:tcPr>
          <w:p w14:paraId="3365647D" w14:textId="77777777" w:rsidR="005A3A07" w:rsidRPr="005667F9" w:rsidRDefault="005A3A07" w:rsidP="007708AD">
            <w:pPr>
              <w:ind w:firstLine="0"/>
              <w:rPr>
                <w:rFonts w:ascii="Aptos" w:hAnsi="Aptos"/>
                <w:sz w:val="18"/>
                <w:szCs w:val="18"/>
                <w:lang w:val="en-US"/>
              </w:rPr>
            </w:pPr>
            <w:r w:rsidRPr="005667F9">
              <w:rPr>
                <w:rFonts w:ascii="Aptos" w:hAnsi="Aptos" w:cstheme="minorHAnsi"/>
                <w:sz w:val="18"/>
                <w:szCs w:val="18"/>
                <w:lang w:val="en-US"/>
              </w:rPr>
              <w:t>Cases of fetal chromosomal aberrations</w:t>
            </w:r>
          </w:p>
        </w:tc>
        <w:tc>
          <w:tcPr>
            <w:tcW w:w="1937" w:type="dxa"/>
            <w:gridSpan w:val="2"/>
          </w:tcPr>
          <w:p w14:paraId="53CCE248" w14:textId="77777777" w:rsidR="005A3A07" w:rsidRPr="005667F9" w:rsidRDefault="005A3A07" w:rsidP="007708AD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cond trimester anomaly scan</w:t>
            </w:r>
          </w:p>
        </w:tc>
        <w:tc>
          <w:tcPr>
            <w:tcW w:w="2059" w:type="dxa"/>
            <w:gridSpan w:val="2"/>
          </w:tcPr>
          <w:p w14:paraId="7611B9F2" w14:textId="77777777" w:rsidR="005A3A07" w:rsidRPr="005667F9" w:rsidRDefault="005A3A07" w:rsidP="007708AD">
            <w:pPr>
              <w:ind w:firstLine="0"/>
              <w:rPr>
                <w:rFonts w:cstheme="minorHAnsi"/>
                <w:sz w:val="18"/>
                <w:szCs w:val="18"/>
                <w:lang w:val="en-GB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2059" w:type="dxa"/>
            <w:gridSpan w:val="2"/>
          </w:tcPr>
          <w:p w14:paraId="2117784B" w14:textId="77777777" w:rsidR="005A3A07" w:rsidRPr="005667F9" w:rsidRDefault="005A3A07" w:rsidP="007708AD">
            <w:pPr>
              <w:ind w:firstLine="0"/>
              <w:rPr>
                <w:rFonts w:cstheme="minorHAnsi"/>
                <w:sz w:val="18"/>
                <w:szCs w:val="18"/>
                <w:lang w:val="en-GB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1931" w:type="dxa"/>
            <w:gridSpan w:val="2"/>
          </w:tcPr>
          <w:p w14:paraId="1C6EA6FF" w14:textId="120A3669" w:rsidR="005A3A07" w:rsidRPr="005667F9" w:rsidRDefault="005D4ACE" w:rsidP="007708AD">
            <w:pPr>
              <w:ind w:firstLine="0"/>
              <w:rPr>
                <w:rFonts w:cstheme="minorHAnsi"/>
                <w:sz w:val="18"/>
                <w:szCs w:val="18"/>
                <w:lang w:val="en-GB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W</w:t>
            </w:r>
            <w:r w:rsidR="005A3A07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NIPT &amp; second trimester anomaly scan</w:t>
            </w:r>
          </w:p>
        </w:tc>
      </w:tr>
      <w:tr w:rsidR="005A3A07" w14:paraId="3FB62038" w14:textId="77777777" w:rsidTr="005A3A07">
        <w:tc>
          <w:tcPr>
            <w:tcW w:w="1364" w:type="dxa"/>
          </w:tcPr>
          <w:p w14:paraId="69B496F4" w14:textId="77777777" w:rsidR="005A3A07" w:rsidRPr="005667F9" w:rsidRDefault="005A3A07" w:rsidP="007708AD">
            <w:pPr>
              <w:rPr>
                <w:rFonts w:ascii="Aptos" w:hAnsi="Aptos"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</w:tcPr>
          <w:p w14:paraId="50100121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on </w:t>
            </w:r>
          </w:p>
          <w:p w14:paraId="11083DCF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isomies</w:t>
            </w:r>
            <w:proofErr w:type="spellEnd"/>
          </w:p>
        </w:tc>
        <w:tc>
          <w:tcPr>
            <w:tcW w:w="996" w:type="dxa"/>
          </w:tcPr>
          <w:p w14:paraId="0437FA7B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</w:p>
          <w:p w14:paraId="7290F0B6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ndings</w:t>
            </w:r>
          </w:p>
        </w:tc>
        <w:tc>
          <w:tcPr>
            <w:tcW w:w="1018" w:type="dxa"/>
          </w:tcPr>
          <w:p w14:paraId="3D6F6084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on </w:t>
            </w:r>
          </w:p>
          <w:p w14:paraId="74D67F18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isomies</w:t>
            </w:r>
            <w:proofErr w:type="spellEnd"/>
          </w:p>
        </w:tc>
        <w:tc>
          <w:tcPr>
            <w:tcW w:w="1041" w:type="dxa"/>
          </w:tcPr>
          <w:p w14:paraId="63D69F12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</w:p>
          <w:p w14:paraId="3BA17059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ndings</w:t>
            </w:r>
          </w:p>
        </w:tc>
        <w:tc>
          <w:tcPr>
            <w:tcW w:w="1018" w:type="dxa"/>
          </w:tcPr>
          <w:p w14:paraId="3B5FD502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on </w:t>
            </w:r>
          </w:p>
          <w:p w14:paraId="667B7CEC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isomies</w:t>
            </w:r>
            <w:proofErr w:type="spellEnd"/>
          </w:p>
        </w:tc>
        <w:tc>
          <w:tcPr>
            <w:tcW w:w="1041" w:type="dxa"/>
          </w:tcPr>
          <w:p w14:paraId="2A7469B7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</w:p>
          <w:p w14:paraId="4F084E3F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ndings</w:t>
            </w:r>
          </w:p>
        </w:tc>
        <w:tc>
          <w:tcPr>
            <w:tcW w:w="935" w:type="dxa"/>
          </w:tcPr>
          <w:p w14:paraId="0CAEACA5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mmon </w:t>
            </w:r>
          </w:p>
          <w:p w14:paraId="2421DCAE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isomies</w:t>
            </w:r>
            <w:proofErr w:type="spellEnd"/>
          </w:p>
        </w:tc>
        <w:tc>
          <w:tcPr>
            <w:tcW w:w="996" w:type="dxa"/>
          </w:tcPr>
          <w:p w14:paraId="421BD587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</w:p>
          <w:p w14:paraId="40DB7F79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ndings</w:t>
            </w:r>
          </w:p>
        </w:tc>
      </w:tr>
      <w:tr w:rsidR="005A3A07" w14:paraId="26C98AAE" w14:textId="77777777" w:rsidTr="005A3A07">
        <w:tc>
          <w:tcPr>
            <w:tcW w:w="1364" w:type="dxa"/>
          </w:tcPr>
          <w:p w14:paraId="48FEE753" w14:textId="77777777" w:rsidR="005A3A07" w:rsidRPr="005667F9" w:rsidRDefault="005A3A07" w:rsidP="007708AD">
            <w:pPr>
              <w:ind w:firstLine="0"/>
              <w:jc w:val="right"/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5667F9">
              <w:rPr>
                <w:rFonts w:ascii="Aptos" w:hAnsi="Aptos"/>
                <w:i/>
                <w:iCs/>
                <w:sz w:val="18"/>
                <w:szCs w:val="18"/>
              </w:rPr>
              <w:t>Iatrogenic</w:t>
            </w:r>
            <w:proofErr w:type="spellEnd"/>
            <w:r w:rsidRPr="005667F9">
              <w:rPr>
                <w:rFonts w:ascii="Aptos" w:hAnsi="Apto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667F9">
              <w:rPr>
                <w:rFonts w:ascii="Aptos" w:hAnsi="Aptos"/>
                <w:i/>
                <w:iCs/>
                <w:sz w:val="18"/>
                <w:szCs w:val="18"/>
              </w:rPr>
              <w:t>miscarriage</w:t>
            </w:r>
            <w:proofErr w:type="spellEnd"/>
          </w:p>
        </w:tc>
        <w:tc>
          <w:tcPr>
            <w:tcW w:w="941" w:type="dxa"/>
            <w:vAlign w:val="bottom"/>
          </w:tcPr>
          <w:p w14:paraId="75FD32F7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6" w:type="dxa"/>
          </w:tcPr>
          <w:p w14:paraId="0D992971" w14:textId="77777777" w:rsidR="005A3A07" w:rsidRPr="005667F9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18" w:type="dxa"/>
          </w:tcPr>
          <w:p w14:paraId="31D61EF5" w14:textId="2D91653C" w:rsidR="005A3A07" w:rsidRPr="005667F9" w:rsidRDefault="003D59ED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7E6E76FD" w14:textId="0BA023A9" w:rsidR="005A3A07" w:rsidRPr="005667F9" w:rsidRDefault="005A3A07" w:rsidP="005A3A07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bottom"/>
          </w:tcPr>
          <w:p w14:paraId="6ED7CDE1" w14:textId="16178C8B" w:rsidR="005A3A07" w:rsidRPr="005667F9" w:rsidRDefault="003D59ED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1</w:t>
            </w:r>
          </w:p>
        </w:tc>
        <w:tc>
          <w:tcPr>
            <w:tcW w:w="1041" w:type="dxa"/>
          </w:tcPr>
          <w:p w14:paraId="6802283F" w14:textId="750AA59E" w:rsidR="005A3A07" w:rsidRPr="005667F9" w:rsidRDefault="003D59ED" w:rsidP="003D59E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  <w:tc>
          <w:tcPr>
            <w:tcW w:w="935" w:type="dxa"/>
            <w:vAlign w:val="bottom"/>
          </w:tcPr>
          <w:p w14:paraId="35CEEE4D" w14:textId="5801E527" w:rsidR="005A3A07" w:rsidRPr="005667F9" w:rsidRDefault="0020127F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14:paraId="5E98CBA6" w14:textId="5BC0EEEB" w:rsidR="005A3A07" w:rsidRPr="005667F9" w:rsidRDefault="0020127F" w:rsidP="0020127F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 w:rsidRPr="005667F9">
              <w:rPr>
                <w:rFonts w:ascii="Aptos" w:hAnsi="Aptos" w:cstheme="minorHAnsi"/>
                <w:sz w:val="18"/>
                <w:szCs w:val="18"/>
              </w:rPr>
              <w:t>0</w:t>
            </w:r>
          </w:p>
        </w:tc>
      </w:tr>
      <w:tr w:rsidR="005A3A07" w14:paraId="6964F2C8" w14:textId="77777777" w:rsidTr="005A3A07">
        <w:tc>
          <w:tcPr>
            <w:tcW w:w="1364" w:type="dxa"/>
          </w:tcPr>
          <w:p w14:paraId="1CD9F3DA" w14:textId="77777777" w:rsidR="005A3A07" w:rsidRPr="002A7361" w:rsidRDefault="005A3A07" w:rsidP="007708AD">
            <w:pPr>
              <w:ind w:firstLine="0"/>
              <w:jc w:val="right"/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Termination</w:t>
            </w:r>
            <w:proofErr w:type="spellEnd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pregnancy</w:t>
            </w:r>
            <w:proofErr w:type="spellEnd"/>
          </w:p>
        </w:tc>
        <w:tc>
          <w:tcPr>
            <w:tcW w:w="941" w:type="dxa"/>
            <w:vAlign w:val="bottom"/>
          </w:tcPr>
          <w:p w14:paraId="706CC656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6</w:t>
            </w:r>
          </w:p>
        </w:tc>
        <w:tc>
          <w:tcPr>
            <w:tcW w:w="996" w:type="dxa"/>
          </w:tcPr>
          <w:p w14:paraId="1801D0C6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018" w:type="dxa"/>
          </w:tcPr>
          <w:p w14:paraId="247D301C" w14:textId="5BADE417" w:rsidR="005A3A07" w:rsidRPr="002A7361" w:rsidRDefault="005A3A07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399</w:t>
            </w:r>
          </w:p>
        </w:tc>
        <w:tc>
          <w:tcPr>
            <w:tcW w:w="1041" w:type="dxa"/>
          </w:tcPr>
          <w:p w14:paraId="71AB64C8" w14:textId="15BF76D0" w:rsidR="005A3A07" w:rsidRPr="002A7361" w:rsidRDefault="005A3A07" w:rsidP="005A3A07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44</w:t>
            </w:r>
          </w:p>
        </w:tc>
        <w:tc>
          <w:tcPr>
            <w:tcW w:w="1018" w:type="dxa"/>
            <w:vAlign w:val="bottom"/>
          </w:tcPr>
          <w:p w14:paraId="574638DA" w14:textId="3A6B8EDC" w:rsidR="005A3A07" w:rsidRPr="002A7361" w:rsidRDefault="003D59ED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445</w:t>
            </w:r>
          </w:p>
        </w:tc>
        <w:tc>
          <w:tcPr>
            <w:tcW w:w="1041" w:type="dxa"/>
          </w:tcPr>
          <w:p w14:paraId="3BFFE820" w14:textId="41B97514" w:rsidR="005A3A07" w:rsidRPr="002A7361" w:rsidRDefault="003D59ED" w:rsidP="003D59E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43</w:t>
            </w:r>
          </w:p>
        </w:tc>
        <w:tc>
          <w:tcPr>
            <w:tcW w:w="935" w:type="dxa"/>
            <w:vAlign w:val="bottom"/>
          </w:tcPr>
          <w:p w14:paraId="6378E0CD" w14:textId="11570AE2" w:rsidR="005A3A07" w:rsidRPr="002A7361" w:rsidRDefault="0020127F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445</w:t>
            </w:r>
          </w:p>
        </w:tc>
        <w:tc>
          <w:tcPr>
            <w:tcW w:w="996" w:type="dxa"/>
          </w:tcPr>
          <w:p w14:paraId="2F54F5C2" w14:textId="5605EA16" w:rsidR="005A3A07" w:rsidRPr="002A7361" w:rsidRDefault="0020127F" w:rsidP="0020127F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66</w:t>
            </w:r>
          </w:p>
        </w:tc>
      </w:tr>
      <w:tr w:rsidR="005A3A07" w14:paraId="2D598339" w14:textId="77777777" w:rsidTr="005A3A07">
        <w:tc>
          <w:tcPr>
            <w:tcW w:w="1364" w:type="dxa"/>
          </w:tcPr>
          <w:p w14:paraId="60C2E4A8" w14:textId="77777777" w:rsidR="005A3A07" w:rsidRPr="002A7361" w:rsidRDefault="005A3A07" w:rsidP="007708AD">
            <w:pPr>
              <w:ind w:firstLine="0"/>
              <w:jc w:val="right"/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Intra-uterine</w:t>
            </w:r>
            <w:proofErr w:type="spellEnd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fetal</w:t>
            </w:r>
            <w:proofErr w:type="spellEnd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demise</w:t>
            </w:r>
            <w:proofErr w:type="spellEnd"/>
          </w:p>
        </w:tc>
        <w:tc>
          <w:tcPr>
            <w:tcW w:w="941" w:type="dxa"/>
            <w:vAlign w:val="bottom"/>
          </w:tcPr>
          <w:p w14:paraId="2FCAE07E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3</w:t>
            </w:r>
          </w:p>
        </w:tc>
        <w:tc>
          <w:tcPr>
            <w:tcW w:w="996" w:type="dxa"/>
          </w:tcPr>
          <w:p w14:paraId="151304FD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18" w:type="dxa"/>
          </w:tcPr>
          <w:p w14:paraId="114A392B" w14:textId="7F324888" w:rsidR="005A3A07" w:rsidRPr="002A7361" w:rsidRDefault="005A3A07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72</w:t>
            </w:r>
          </w:p>
        </w:tc>
        <w:tc>
          <w:tcPr>
            <w:tcW w:w="1041" w:type="dxa"/>
          </w:tcPr>
          <w:p w14:paraId="677FD06E" w14:textId="6D3DD563" w:rsidR="005A3A07" w:rsidRPr="002A7361" w:rsidRDefault="005A3A07" w:rsidP="005A3A07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  <w:tc>
          <w:tcPr>
            <w:tcW w:w="1018" w:type="dxa"/>
            <w:vAlign w:val="bottom"/>
          </w:tcPr>
          <w:p w14:paraId="2D6BF370" w14:textId="2166EF44" w:rsidR="005A3A07" w:rsidRPr="002A7361" w:rsidRDefault="003D59ED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54</w:t>
            </w:r>
          </w:p>
        </w:tc>
        <w:tc>
          <w:tcPr>
            <w:tcW w:w="1041" w:type="dxa"/>
          </w:tcPr>
          <w:p w14:paraId="2166E39C" w14:textId="02CD48A7" w:rsidR="005A3A07" w:rsidRPr="002A7361" w:rsidRDefault="003D59ED" w:rsidP="003D59E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bottom"/>
          </w:tcPr>
          <w:p w14:paraId="03369BF0" w14:textId="54082C00" w:rsidR="005A3A07" w:rsidRPr="002A7361" w:rsidRDefault="0020127F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54</w:t>
            </w:r>
          </w:p>
        </w:tc>
        <w:tc>
          <w:tcPr>
            <w:tcW w:w="996" w:type="dxa"/>
          </w:tcPr>
          <w:p w14:paraId="6108E581" w14:textId="3BF222A9" w:rsidR="005A3A07" w:rsidRPr="002A7361" w:rsidRDefault="0020127F" w:rsidP="0020127F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3</w:t>
            </w:r>
          </w:p>
        </w:tc>
      </w:tr>
      <w:tr w:rsidR="005A3A07" w14:paraId="60AC6A86" w14:textId="77777777" w:rsidTr="005A3A07">
        <w:tc>
          <w:tcPr>
            <w:tcW w:w="1364" w:type="dxa"/>
          </w:tcPr>
          <w:p w14:paraId="5E0BE7C3" w14:textId="77777777" w:rsidR="005A3A07" w:rsidRPr="002A7361" w:rsidRDefault="005A3A07" w:rsidP="007708AD">
            <w:pPr>
              <w:ind w:firstLine="0"/>
              <w:jc w:val="right"/>
              <w:rPr>
                <w:rFonts w:ascii="Aptos" w:hAnsi="Aptos"/>
                <w:i/>
                <w:iCs/>
                <w:sz w:val="18"/>
                <w:szCs w:val="18"/>
              </w:rPr>
            </w:pPr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 xml:space="preserve">Live </w:t>
            </w:r>
            <w:proofErr w:type="spellStart"/>
            <w:r w:rsidRPr="002A7361">
              <w:rPr>
                <w:rFonts w:ascii="Aptos" w:hAnsi="Aptos"/>
                <w:i/>
                <w:iCs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941" w:type="dxa"/>
            <w:vAlign w:val="bottom"/>
          </w:tcPr>
          <w:p w14:paraId="09C71DAD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8</w:t>
            </w:r>
          </w:p>
        </w:tc>
        <w:tc>
          <w:tcPr>
            <w:tcW w:w="996" w:type="dxa"/>
          </w:tcPr>
          <w:p w14:paraId="36CA36A9" w14:textId="77777777" w:rsidR="005A3A07" w:rsidRPr="006242D3" w:rsidRDefault="005A3A07" w:rsidP="007708AD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242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18" w:type="dxa"/>
          </w:tcPr>
          <w:p w14:paraId="069FCFCF" w14:textId="4C12E320" w:rsidR="005A3A07" w:rsidRPr="002A7361" w:rsidRDefault="005A3A07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226</w:t>
            </w:r>
          </w:p>
        </w:tc>
        <w:tc>
          <w:tcPr>
            <w:tcW w:w="1041" w:type="dxa"/>
          </w:tcPr>
          <w:p w14:paraId="3BF3E695" w14:textId="2B346EA4" w:rsidR="005A3A07" w:rsidRPr="002A7361" w:rsidRDefault="005A3A07" w:rsidP="005A3A07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09</w:t>
            </w:r>
          </w:p>
        </w:tc>
        <w:tc>
          <w:tcPr>
            <w:tcW w:w="1018" w:type="dxa"/>
            <w:vAlign w:val="bottom"/>
          </w:tcPr>
          <w:p w14:paraId="16E1A651" w14:textId="30061970" w:rsidR="005A3A07" w:rsidRPr="002A7361" w:rsidRDefault="003D59ED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98</w:t>
            </w:r>
          </w:p>
        </w:tc>
        <w:tc>
          <w:tcPr>
            <w:tcW w:w="1041" w:type="dxa"/>
          </w:tcPr>
          <w:p w14:paraId="69B63023" w14:textId="5A612DE2" w:rsidR="005A3A07" w:rsidRPr="002A7361" w:rsidRDefault="003D59ED" w:rsidP="003D59E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10</w:t>
            </w:r>
          </w:p>
        </w:tc>
        <w:tc>
          <w:tcPr>
            <w:tcW w:w="935" w:type="dxa"/>
            <w:vAlign w:val="bottom"/>
          </w:tcPr>
          <w:p w14:paraId="0D61B032" w14:textId="3C305C3E" w:rsidR="005A3A07" w:rsidRPr="002A7361" w:rsidRDefault="0020127F" w:rsidP="007708AD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198</w:t>
            </w:r>
          </w:p>
        </w:tc>
        <w:tc>
          <w:tcPr>
            <w:tcW w:w="996" w:type="dxa"/>
          </w:tcPr>
          <w:p w14:paraId="77B11CD7" w14:textId="564E89A8" w:rsidR="005A3A07" w:rsidRPr="002A7361" w:rsidRDefault="0020127F" w:rsidP="0020127F">
            <w:pPr>
              <w:ind w:firstLine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88</w:t>
            </w:r>
          </w:p>
        </w:tc>
      </w:tr>
    </w:tbl>
    <w:p w14:paraId="1DA366F8" w14:textId="6D391E7E" w:rsidR="0027300B" w:rsidRPr="009B7F4A" w:rsidRDefault="0027300B" w:rsidP="0027300B">
      <w:pPr>
        <w:rPr>
          <w:rFonts w:ascii="Aptos" w:hAnsi="Aptos"/>
          <w:i/>
          <w:iCs/>
          <w:sz w:val="20"/>
        </w:rPr>
      </w:pPr>
      <w:r w:rsidRPr="009B7F4A">
        <w:rPr>
          <w:rFonts w:ascii="Aptos" w:hAnsi="Aptos"/>
          <w:i/>
          <w:iCs/>
          <w:sz w:val="16"/>
          <w:szCs w:val="18"/>
        </w:rPr>
        <w:t>Abbreviations:</w:t>
      </w:r>
      <w:r w:rsidR="005D4ACE">
        <w:rPr>
          <w:rFonts w:ascii="Aptos" w:hAnsi="Aptos"/>
          <w:i/>
          <w:iCs/>
          <w:sz w:val="16"/>
          <w:szCs w:val="18"/>
        </w:rPr>
        <w:t xml:space="preserve"> FCT,</w:t>
      </w:r>
      <w:r w:rsidRPr="009B7F4A">
        <w:rPr>
          <w:rFonts w:ascii="Aptos" w:hAnsi="Aptos"/>
          <w:i/>
          <w:iCs/>
          <w:sz w:val="16"/>
          <w:szCs w:val="18"/>
        </w:rPr>
        <w:t xml:space="preserve"> first trimester combined testing, </w:t>
      </w:r>
      <w:r w:rsidR="005D4ACE">
        <w:rPr>
          <w:rFonts w:ascii="Aptos" w:hAnsi="Aptos"/>
          <w:i/>
          <w:iCs/>
          <w:sz w:val="16"/>
          <w:szCs w:val="18"/>
        </w:rPr>
        <w:t xml:space="preserve">GW, genome-wide; NIPT, </w:t>
      </w:r>
      <w:r w:rsidRPr="009B7F4A">
        <w:rPr>
          <w:rFonts w:ascii="Aptos" w:hAnsi="Aptos"/>
          <w:i/>
          <w:iCs/>
          <w:sz w:val="16"/>
          <w:szCs w:val="18"/>
        </w:rPr>
        <w:t>non-invasive prenatal testing</w:t>
      </w:r>
      <w:r w:rsidR="005D4ACE">
        <w:rPr>
          <w:rFonts w:ascii="Aptos" w:hAnsi="Aptos"/>
          <w:i/>
          <w:iCs/>
          <w:sz w:val="16"/>
          <w:szCs w:val="18"/>
        </w:rPr>
        <w:t>.</w:t>
      </w:r>
    </w:p>
    <w:sectPr w:rsidR="0027300B" w:rsidRPr="009B7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272AA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6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79</cp:revision>
  <dcterms:created xsi:type="dcterms:W3CDTF">2024-07-25T16:04:00Z</dcterms:created>
  <dcterms:modified xsi:type="dcterms:W3CDTF">2025-06-2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